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72BD4" w14:textId="6462CA73" w:rsidR="00104C07" w:rsidRDefault="00104C07" w:rsidP="00104C07">
      <w:pPr>
        <w:spacing w:line="360" w:lineRule="auto"/>
        <w:ind w:firstLine="720"/>
        <w:jc w:val="both"/>
        <w:rPr>
          <w:rStyle w:val="fontstyle01"/>
        </w:rPr>
      </w:pPr>
      <w:r>
        <w:rPr>
          <w:rStyle w:val="fontstyle01"/>
        </w:rPr>
        <w:t>Mutations identified on S and N proteins of the Beta variant</w:t>
      </w:r>
    </w:p>
    <w:tbl>
      <w:tblPr>
        <w:tblStyle w:val="TableGrid"/>
        <w:tblW w:w="5216" w:type="pct"/>
        <w:tblLook w:val="04E0" w:firstRow="1" w:lastRow="1" w:firstColumn="1" w:lastColumn="0" w:noHBand="0" w:noVBand="1"/>
      </w:tblPr>
      <w:tblGrid>
        <w:gridCol w:w="1037"/>
        <w:gridCol w:w="1016"/>
        <w:gridCol w:w="817"/>
        <w:gridCol w:w="1090"/>
        <w:gridCol w:w="929"/>
        <w:gridCol w:w="1038"/>
        <w:gridCol w:w="991"/>
        <w:gridCol w:w="817"/>
        <w:gridCol w:w="1090"/>
        <w:gridCol w:w="929"/>
      </w:tblGrid>
      <w:tr w:rsidR="00104C07" w:rsidRPr="00C45D42" w14:paraId="20D30428" w14:textId="77777777" w:rsidTr="006F190D">
        <w:trPr>
          <w:trHeight w:val="422"/>
        </w:trPr>
        <w:tc>
          <w:tcPr>
            <w:tcW w:w="5000" w:type="pct"/>
            <w:gridSpan w:val="10"/>
          </w:tcPr>
          <w:p w14:paraId="45992FFE" w14:textId="77777777" w:rsidR="00104C07" w:rsidRPr="00C45D42" w:rsidRDefault="00104C07" w:rsidP="006F19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BETA VARIANT 20J/501Y.V2 LINEAGE B.1.351 (SOUTH AFRICA)</w:t>
            </w:r>
          </w:p>
        </w:tc>
      </w:tr>
      <w:tr w:rsidR="00104C07" w:rsidRPr="00C45D42" w14:paraId="00F7483B" w14:textId="77777777" w:rsidTr="006F190D">
        <w:trPr>
          <w:trHeight w:val="148"/>
        </w:trPr>
        <w:tc>
          <w:tcPr>
            <w:tcW w:w="2506" w:type="pct"/>
            <w:gridSpan w:val="5"/>
          </w:tcPr>
          <w:p w14:paraId="5A53470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SURFACE GLYCO PROTEIN</w:t>
            </w:r>
          </w:p>
        </w:tc>
        <w:tc>
          <w:tcPr>
            <w:tcW w:w="2493" w:type="pct"/>
            <w:gridSpan w:val="5"/>
          </w:tcPr>
          <w:p w14:paraId="47D9935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NUCLEOCAPSID PHOSPHOPROTEIN</w:t>
            </w:r>
          </w:p>
        </w:tc>
      </w:tr>
      <w:tr w:rsidR="00104C07" w:rsidRPr="00C45D42" w14:paraId="533F0181" w14:textId="77777777" w:rsidTr="006F190D">
        <w:trPr>
          <w:trHeight w:val="702"/>
        </w:trPr>
        <w:tc>
          <w:tcPr>
            <w:tcW w:w="531" w:type="pct"/>
          </w:tcPr>
          <w:p w14:paraId="299AB31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21" w:type="pct"/>
          </w:tcPr>
          <w:p w14:paraId="2ED4260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9" w:type="pct"/>
          </w:tcPr>
          <w:p w14:paraId="1BC4EA1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9" w:type="pct"/>
          </w:tcPr>
          <w:p w14:paraId="6C559EB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75" w:type="pct"/>
          </w:tcPr>
          <w:p w14:paraId="2BB64AE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vel</w:t>
            </w: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utations</w:t>
            </w:r>
          </w:p>
        </w:tc>
        <w:tc>
          <w:tcPr>
            <w:tcW w:w="532" w:type="pct"/>
          </w:tcPr>
          <w:p w14:paraId="0B634FC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08" w:type="pct"/>
          </w:tcPr>
          <w:p w14:paraId="7BF7C44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9" w:type="pct"/>
          </w:tcPr>
          <w:p w14:paraId="6B30D85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9" w:type="pct"/>
          </w:tcPr>
          <w:p w14:paraId="4BE85CA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75" w:type="pct"/>
          </w:tcPr>
          <w:p w14:paraId="2C36F418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vel</w:t>
            </w: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utations</w:t>
            </w:r>
          </w:p>
        </w:tc>
      </w:tr>
      <w:tr w:rsidR="00104C07" w:rsidRPr="00C45D42" w14:paraId="5BC82FC4" w14:textId="77777777" w:rsidTr="006F190D">
        <w:trPr>
          <w:trHeight w:val="931"/>
        </w:trPr>
        <w:tc>
          <w:tcPr>
            <w:tcW w:w="531" w:type="pct"/>
          </w:tcPr>
          <w:p w14:paraId="332981F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A6B9AE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80244</w:t>
            </w:r>
          </w:p>
        </w:tc>
        <w:tc>
          <w:tcPr>
            <w:tcW w:w="521" w:type="pct"/>
          </w:tcPr>
          <w:p w14:paraId="6D215B6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BCDBC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I43207</w:t>
            </w:r>
          </w:p>
          <w:p w14:paraId="6F476AD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DA408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9" w:type="pct"/>
          </w:tcPr>
          <w:p w14:paraId="4CEB2CA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1DBF5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14:paraId="1141516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</w:tcPr>
          <w:p w14:paraId="11DDBC0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N501Y</w:t>
            </w:r>
          </w:p>
          <w:p w14:paraId="02844FC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E484K</w:t>
            </w:r>
          </w:p>
          <w:p w14:paraId="28F59EA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A701V</w:t>
            </w:r>
          </w:p>
          <w:p w14:paraId="71D4FF5B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L18F</w:t>
            </w:r>
          </w:p>
          <w:p w14:paraId="135532D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80A</w:t>
            </w:r>
          </w:p>
          <w:p w14:paraId="468CCB8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K417N</w:t>
            </w:r>
          </w:p>
          <w:p w14:paraId="22680CC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215G</w:t>
            </w:r>
          </w:p>
        </w:tc>
        <w:tc>
          <w:tcPr>
            <w:tcW w:w="475" w:type="pct"/>
          </w:tcPr>
          <w:p w14:paraId="0CBFCE65" w14:textId="77777777" w:rsidR="00104C07" w:rsidRPr="008A26D7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0N</w:t>
            </w:r>
          </w:p>
          <w:p w14:paraId="355DBBD4" w14:textId="77777777" w:rsidR="00104C07" w:rsidRPr="008A26D7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26S</w:t>
            </w:r>
          </w:p>
          <w:p w14:paraId="67FB8443" w14:textId="77777777" w:rsidR="00104C07" w:rsidRPr="008A26D7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190S D138Y H655Y T1027I</w:t>
            </w:r>
          </w:p>
          <w:p w14:paraId="370DECC9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V1176F</w:t>
            </w:r>
          </w:p>
        </w:tc>
        <w:tc>
          <w:tcPr>
            <w:tcW w:w="532" w:type="pct"/>
          </w:tcPr>
          <w:p w14:paraId="2C41AAD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82</w:t>
            </w:r>
          </w:p>
          <w:p w14:paraId="6E42FEE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Z310507</w:t>
            </w:r>
          </w:p>
          <w:p w14:paraId="1B3A8C4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95914</w:t>
            </w:r>
          </w:p>
          <w:p w14:paraId="3023A8C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80244</w:t>
            </w:r>
          </w:p>
          <w:p w14:paraId="630F9EBB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69</w:t>
            </w:r>
          </w:p>
        </w:tc>
        <w:tc>
          <w:tcPr>
            <w:tcW w:w="508" w:type="pct"/>
          </w:tcPr>
          <w:p w14:paraId="6949591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471</w:t>
            </w:r>
          </w:p>
          <w:p w14:paraId="3DEC2D3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VY49482</w:t>
            </w:r>
          </w:p>
          <w:p w14:paraId="28903B2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N68263</w:t>
            </w:r>
          </w:p>
          <w:p w14:paraId="40391CC8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I43215</w:t>
            </w:r>
          </w:p>
          <w:p w14:paraId="6A11FC8B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315</w:t>
            </w:r>
          </w:p>
        </w:tc>
        <w:tc>
          <w:tcPr>
            <w:tcW w:w="419" w:type="pct"/>
          </w:tcPr>
          <w:p w14:paraId="4F12632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14:paraId="0F73606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584746C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41744DC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14:paraId="25D9090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123B8EA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1DBAED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3CEA38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T205I</w:t>
            </w:r>
          </w:p>
        </w:tc>
        <w:tc>
          <w:tcPr>
            <w:tcW w:w="475" w:type="pct"/>
          </w:tcPr>
          <w:p w14:paraId="19653C5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C07" w:rsidRPr="00C45D42" w14:paraId="7FF880CA" w14:textId="77777777" w:rsidTr="006F190D">
        <w:trPr>
          <w:trHeight w:val="720"/>
        </w:trPr>
        <w:tc>
          <w:tcPr>
            <w:tcW w:w="531" w:type="pct"/>
          </w:tcPr>
          <w:p w14:paraId="29DD567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642250</w:t>
            </w:r>
          </w:p>
          <w:p w14:paraId="2B4AA1B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642248</w:t>
            </w:r>
          </w:p>
          <w:p w14:paraId="6929DF4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Z320527</w:t>
            </w:r>
          </w:p>
        </w:tc>
        <w:tc>
          <w:tcPr>
            <w:tcW w:w="521" w:type="pct"/>
          </w:tcPr>
          <w:p w14:paraId="0668DC0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X39425</w:t>
            </w:r>
          </w:p>
          <w:p w14:paraId="7FCCC0F7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X39401</w:t>
            </w:r>
          </w:p>
          <w:p w14:paraId="6D13C32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WB70053</w:t>
            </w:r>
          </w:p>
        </w:tc>
        <w:tc>
          <w:tcPr>
            <w:tcW w:w="419" w:type="pct"/>
          </w:tcPr>
          <w:p w14:paraId="2A33BAD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1D94939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14:paraId="67EDEF0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9" w:type="pct"/>
          </w:tcPr>
          <w:p w14:paraId="2DF6BE39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L18F,</w:t>
            </w:r>
          </w:p>
          <w:p w14:paraId="6DEC67C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N501Y</w:t>
            </w:r>
          </w:p>
          <w:p w14:paraId="2155F35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E484K</w:t>
            </w:r>
          </w:p>
          <w:p w14:paraId="796442E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K417T</w:t>
            </w:r>
          </w:p>
        </w:tc>
        <w:tc>
          <w:tcPr>
            <w:tcW w:w="475" w:type="pct"/>
          </w:tcPr>
          <w:p w14:paraId="1667F8B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243-245 (deletion)</w:t>
            </w:r>
          </w:p>
        </w:tc>
        <w:tc>
          <w:tcPr>
            <w:tcW w:w="532" w:type="pct"/>
          </w:tcPr>
          <w:p w14:paraId="2DBCE83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3260D47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95912</w:t>
            </w:r>
          </w:p>
          <w:p w14:paraId="25D8419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95915</w:t>
            </w:r>
          </w:p>
          <w:p w14:paraId="745863A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8" w:type="pct"/>
          </w:tcPr>
          <w:p w14:paraId="7DF3701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F209A7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N68251</w:t>
            </w:r>
          </w:p>
          <w:p w14:paraId="20D1CAC7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RN68276</w:t>
            </w:r>
          </w:p>
        </w:tc>
        <w:tc>
          <w:tcPr>
            <w:tcW w:w="419" w:type="pct"/>
          </w:tcPr>
          <w:p w14:paraId="2B5CF329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7E92E9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37ACD6E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7CBE494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</w:tcPr>
          <w:p w14:paraId="2B0DA99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630EC3D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T205I</w:t>
            </w:r>
          </w:p>
        </w:tc>
        <w:tc>
          <w:tcPr>
            <w:tcW w:w="475" w:type="pct"/>
          </w:tcPr>
          <w:p w14:paraId="5DE3B1D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A11C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M317I</w:t>
            </w:r>
          </w:p>
        </w:tc>
      </w:tr>
      <w:tr w:rsidR="00104C07" w:rsidRPr="00C45D42" w14:paraId="6B7D6DA3" w14:textId="77777777" w:rsidTr="006F190D">
        <w:trPr>
          <w:trHeight w:val="218"/>
        </w:trPr>
        <w:tc>
          <w:tcPr>
            <w:tcW w:w="531" w:type="pct"/>
          </w:tcPr>
          <w:p w14:paraId="7B71B77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72</w:t>
            </w:r>
          </w:p>
        </w:tc>
        <w:tc>
          <w:tcPr>
            <w:tcW w:w="521" w:type="pct"/>
          </w:tcPr>
          <w:p w14:paraId="54998C7B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343</w:t>
            </w:r>
          </w:p>
        </w:tc>
        <w:tc>
          <w:tcPr>
            <w:tcW w:w="419" w:type="pct"/>
          </w:tcPr>
          <w:p w14:paraId="21AF229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56CE3DB7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  <w:p w14:paraId="412266E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L18F A222V</w:t>
            </w:r>
          </w:p>
        </w:tc>
        <w:tc>
          <w:tcPr>
            <w:tcW w:w="475" w:type="pct"/>
          </w:tcPr>
          <w:p w14:paraId="5FD37CF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K1204R</w:t>
            </w:r>
          </w:p>
        </w:tc>
        <w:tc>
          <w:tcPr>
            <w:tcW w:w="532" w:type="pct"/>
          </w:tcPr>
          <w:p w14:paraId="4F6D2A8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25963</w:t>
            </w:r>
          </w:p>
        </w:tc>
        <w:tc>
          <w:tcPr>
            <w:tcW w:w="508" w:type="pct"/>
          </w:tcPr>
          <w:p w14:paraId="2A04617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V07388</w:t>
            </w:r>
          </w:p>
        </w:tc>
        <w:tc>
          <w:tcPr>
            <w:tcW w:w="419" w:type="pct"/>
          </w:tcPr>
          <w:p w14:paraId="051CF55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9" w:type="pct"/>
          </w:tcPr>
          <w:p w14:paraId="42FBF66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T205I</w:t>
            </w:r>
          </w:p>
          <w:p w14:paraId="572875F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5" w:type="pct"/>
          </w:tcPr>
          <w:p w14:paraId="4641F5B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M234I</w:t>
            </w:r>
          </w:p>
        </w:tc>
      </w:tr>
      <w:tr w:rsidR="00104C07" w:rsidRPr="00C45D42" w14:paraId="5A021C90" w14:textId="77777777" w:rsidTr="006F190D">
        <w:trPr>
          <w:trHeight w:val="218"/>
        </w:trPr>
        <w:tc>
          <w:tcPr>
            <w:tcW w:w="531" w:type="pct"/>
          </w:tcPr>
          <w:p w14:paraId="45E3EA78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75</w:t>
            </w:r>
          </w:p>
        </w:tc>
        <w:tc>
          <w:tcPr>
            <w:tcW w:w="521" w:type="pct"/>
          </w:tcPr>
          <w:p w14:paraId="53A6D8E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379</w:t>
            </w:r>
          </w:p>
        </w:tc>
        <w:tc>
          <w:tcPr>
            <w:tcW w:w="419" w:type="pct"/>
          </w:tcPr>
          <w:p w14:paraId="42DD0C69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3531EBD7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  <w:p w14:paraId="57316CD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L18F</w:t>
            </w:r>
          </w:p>
          <w:p w14:paraId="1E28ACB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A222V</w:t>
            </w:r>
          </w:p>
        </w:tc>
        <w:tc>
          <w:tcPr>
            <w:tcW w:w="475" w:type="pct"/>
          </w:tcPr>
          <w:p w14:paraId="197624E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</w:tcPr>
          <w:p w14:paraId="6472452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505982</w:t>
            </w:r>
          </w:p>
        </w:tc>
        <w:tc>
          <w:tcPr>
            <w:tcW w:w="508" w:type="pct"/>
          </w:tcPr>
          <w:p w14:paraId="0ED49CF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QV74466</w:t>
            </w:r>
          </w:p>
        </w:tc>
        <w:tc>
          <w:tcPr>
            <w:tcW w:w="419" w:type="pct"/>
          </w:tcPr>
          <w:p w14:paraId="0D96DD3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59" w:type="pct"/>
          </w:tcPr>
          <w:p w14:paraId="6FB0676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</w:tcPr>
          <w:p w14:paraId="5D7AF87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A376T</w:t>
            </w:r>
          </w:p>
          <w:p w14:paraId="519B9DD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M234I</w:t>
            </w:r>
          </w:p>
        </w:tc>
      </w:tr>
      <w:tr w:rsidR="00104C07" w:rsidRPr="00C45D42" w14:paraId="41B834F1" w14:textId="77777777" w:rsidTr="006F190D">
        <w:trPr>
          <w:trHeight w:val="218"/>
        </w:trPr>
        <w:tc>
          <w:tcPr>
            <w:tcW w:w="531" w:type="pct"/>
          </w:tcPr>
          <w:p w14:paraId="1E0E9EA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68</w:t>
            </w:r>
          </w:p>
          <w:p w14:paraId="31E91415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b/>
                <w:sz w:val="16"/>
                <w:szCs w:val="16"/>
              </w:rPr>
              <w:t>MW715078</w:t>
            </w:r>
          </w:p>
        </w:tc>
        <w:tc>
          <w:tcPr>
            <w:tcW w:w="521" w:type="pct"/>
          </w:tcPr>
          <w:p w14:paraId="55B431E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295</w:t>
            </w:r>
          </w:p>
          <w:p w14:paraId="7CEC8286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QSQ87415</w:t>
            </w:r>
          </w:p>
        </w:tc>
        <w:tc>
          <w:tcPr>
            <w:tcW w:w="419" w:type="pct"/>
          </w:tcPr>
          <w:p w14:paraId="185853AE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14:paraId="0F8EFD93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7BA2AF30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L18F</w:t>
            </w:r>
          </w:p>
          <w:p w14:paraId="2B27CCE2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A222V</w:t>
            </w:r>
          </w:p>
          <w:p w14:paraId="30EBCB1A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</w:tc>
        <w:tc>
          <w:tcPr>
            <w:tcW w:w="475" w:type="pct"/>
          </w:tcPr>
          <w:p w14:paraId="60DB657B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Deletion</w:t>
            </w:r>
          </w:p>
          <w:p w14:paraId="5BD112F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5D42">
              <w:rPr>
                <w:rFonts w:ascii="Times New Roman" w:hAnsi="Times New Roman" w:cs="Times New Roman"/>
                <w:sz w:val="16"/>
                <w:szCs w:val="16"/>
              </w:rPr>
              <w:t>139-144</w:t>
            </w:r>
          </w:p>
        </w:tc>
        <w:tc>
          <w:tcPr>
            <w:tcW w:w="532" w:type="pct"/>
          </w:tcPr>
          <w:p w14:paraId="7ED2AF61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</w:tcPr>
          <w:p w14:paraId="739F07E8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9" w:type="pct"/>
          </w:tcPr>
          <w:p w14:paraId="36FF503C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</w:tcPr>
          <w:p w14:paraId="7BB5D87F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</w:tcPr>
          <w:p w14:paraId="0A3F8404" w14:textId="77777777" w:rsidR="00104C07" w:rsidRPr="00C45D42" w:rsidRDefault="00104C07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2D3D0D3" w14:textId="77777777" w:rsidR="00104C07" w:rsidRDefault="00104C07" w:rsidP="00104C0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2F2B4B" w14:textId="77777777" w:rsidR="00295CEF" w:rsidRDefault="00295CEF"/>
    <w:sectPr w:rsidR="00295CEF" w:rsidSect="006567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C5BE7" w14:textId="77777777" w:rsidR="000641C2" w:rsidRDefault="000641C2" w:rsidP="00476264">
      <w:pPr>
        <w:spacing w:after="0" w:line="240" w:lineRule="auto"/>
      </w:pPr>
      <w:r>
        <w:separator/>
      </w:r>
    </w:p>
  </w:endnote>
  <w:endnote w:type="continuationSeparator" w:id="0">
    <w:p w14:paraId="5013129C" w14:textId="77777777" w:rsidR="000641C2" w:rsidRDefault="000641C2" w:rsidP="00476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7784D" w14:textId="77777777" w:rsidR="00476264" w:rsidRDefault="004762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9B20C" w14:textId="77777777" w:rsidR="00476264" w:rsidRDefault="004762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77513" w14:textId="77777777" w:rsidR="00476264" w:rsidRDefault="004762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89C8D" w14:textId="77777777" w:rsidR="000641C2" w:rsidRDefault="000641C2" w:rsidP="00476264">
      <w:pPr>
        <w:spacing w:after="0" w:line="240" w:lineRule="auto"/>
      </w:pPr>
      <w:r>
        <w:separator/>
      </w:r>
    </w:p>
  </w:footnote>
  <w:footnote w:type="continuationSeparator" w:id="0">
    <w:p w14:paraId="048C41F9" w14:textId="77777777" w:rsidR="000641C2" w:rsidRDefault="000641C2" w:rsidP="00476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E114F" w14:textId="77777777" w:rsidR="00476264" w:rsidRDefault="004762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90203" w14:textId="14523B30" w:rsidR="00476264" w:rsidRPr="00476264" w:rsidRDefault="00476264">
    <w:pPr>
      <w:pStyle w:val="Header"/>
      <w:rPr>
        <w:lang w:val="en-CA"/>
      </w:rPr>
    </w:pPr>
    <w:r>
      <w:rPr>
        <w:lang w:val="en-CA"/>
      </w:rPr>
      <w:t xml:space="preserve">Multimedia Appendix 6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A25CF" w14:textId="77777777" w:rsidR="00476264" w:rsidRDefault="004762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07"/>
    <w:rsid w:val="000641C2"/>
    <w:rsid w:val="000E6F98"/>
    <w:rsid w:val="00104C07"/>
    <w:rsid w:val="00295CEF"/>
    <w:rsid w:val="00476264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6291A"/>
  <w15:chartTrackingRefBased/>
  <w15:docId w15:val="{032CAEE3-4D73-954D-99A2-4473D89C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C0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C0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4C0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6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264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76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264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07:00Z</dcterms:created>
  <dcterms:modified xsi:type="dcterms:W3CDTF">2023-07-06T20:07:00Z</dcterms:modified>
</cp:coreProperties>
</file>